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1C505" w14:textId="77777777" w:rsidR="006D6132" w:rsidRPr="006D6132" w:rsidRDefault="006D6132" w:rsidP="006D6132">
      <w:pPr>
        <w:spacing w:line="360" w:lineRule="auto"/>
        <w:rPr>
          <w:rFonts w:ascii="Arial" w:hAnsi="Arial" w:cs="Arial"/>
        </w:rPr>
      </w:pPr>
      <w:r w:rsidRPr="006D6132">
        <w:rPr>
          <w:rFonts w:ascii="Arial" w:hAnsi="Arial" w:cs="Arial"/>
        </w:rPr>
        <w:t>Supplemental Table 2. Cross-tabulation of CDR scores with DSM-5 algorithmic neurocognitive disorder using orientation as a domain to define neurocognitive disorder: Results from LASI-DAD (N=2390)</w:t>
      </w:r>
    </w:p>
    <w:tbl>
      <w:tblPr>
        <w:tblW w:w="5380" w:type="dxa"/>
        <w:jc w:val="center"/>
        <w:tblLook w:val="04A0" w:firstRow="1" w:lastRow="0" w:firstColumn="1" w:lastColumn="0" w:noHBand="0" w:noVBand="1"/>
      </w:tblPr>
      <w:tblGrid>
        <w:gridCol w:w="1300"/>
        <w:gridCol w:w="1360"/>
        <w:gridCol w:w="1360"/>
        <w:gridCol w:w="1360"/>
      </w:tblGrid>
      <w:tr w:rsidR="006D6132" w:rsidRPr="006D6132" w14:paraId="5A6A7A0B" w14:textId="77777777" w:rsidTr="005B2A33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019FC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01AD85" w14:textId="3798B7F4" w:rsidR="006D6132" w:rsidRPr="006D6132" w:rsidRDefault="006D6132" w:rsidP="005B2A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 xml:space="preserve">Algorithmic </w:t>
            </w:r>
            <w:r w:rsidR="008C4A39" w:rsidRPr="006D6132">
              <w:rPr>
                <w:rFonts w:ascii="Arial" w:hAnsi="Arial" w:cs="Arial"/>
              </w:rPr>
              <w:t>neurocognitive disorder</w:t>
            </w:r>
            <w:r w:rsidRPr="006D6132">
              <w:rPr>
                <w:rFonts w:ascii="Arial" w:eastAsia="Times New Roman" w:hAnsi="Arial" w:cs="Arial"/>
              </w:rPr>
              <w:t>, n</w:t>
            </w:r>
          </w:p>
        </w:tc>
      </w:tr>
      <w:tr w:rsidR="006D6132" w:rsidRPr="006D6132" w14:paraId="711819DF" w14:textId="77777777" w:rsidTr="005B2A33">
        <w:trPr>
          <w:trHeight w:val="57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8D0B6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CDR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CBB25B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Cognitively nor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861789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Mild NC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41D1BD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Major NCD</w:t>
            </w:r>
          </w:p>
        </w:tc>
      </w:tr>
      <w:tr w:rsidR="006D6132" w:rsidRPr="006D6132" w14:paraId="05B12F52" w14:textId="77777777" w:rsidTr="005B2A33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57486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423E8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7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22BFB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E3EEF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5</w:t>
            </w:r>
          </w:p>
        </w:tc>
      </w:tr>
      <w:tr w:rsidR="006D6132" w:rsidRPr="006D6132" w14:paraId="56C76FD5" w14:textId="77777777" w:rsidTr="005B2A33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0FDC1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3D251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9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85B59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3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52ACA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75</w:t>
            </w:r>
          </w:p>
        </w:tc>
      </w:tr>
      <w:tr w:rsidR="006D6132" w:rsidRPr="006D6132" w14:paraId="603B7844" w14:textId="77777777" w:rsidTr="005B2A33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A2050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6600C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F9508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54A97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70</w:t>
            </w:r>
          </w:p>
        </w:tc>
      </w:tr>
      <w:tr w:rsidR="006D6132" w:rsidRPr="006D6132" w14:paraId="525FAB5D" w14:textId="77777777" w:rsidTr="005B2A33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1BABE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5F66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A65B3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C31CF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1</w:t>
            </w:r>
          </w:p>
        </w:tc>
      </w:tr>
      <w:tr w:rsidR="006D6132" w:rsidRPr="006D6132" w14:paraId="4F79381B" w14:textId="77777777" w:rsidTr="005B2A33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3DEE78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F249B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0295F8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40368B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5</w:t>
            </w:r>
          </w:p>
        </w:tc>
      </w:tr>
    </w:tbl>
    <w:p w14:paraId="786A33D4" w14:textId="63C55056" w:rsidR="006D6132" w:rsidRPr="006D6132" w:rsidRDefault="008C4A39" w:rsidP="006D61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egend. Values reflect raw numbers of people in each cell defined by CDR score and algorithmic </w:t>
      </w:r>
      <w:r w:rsidRPr="006D6132">
        <w:rPr>
          <w:rFonts w:ascii="Arial" w:hAnsi="Arial" w:cs="Arial"/>
        </w:rPr>
        <w:t>neurocognitive disorder</w:t>
      </w:r>
      <w:r>
        <w:rPr>
          <w:rFonts w:ascii="Arial" w:hAnsi="Arial" w:cs="Arial"/>
        </w:rPr>
        <w:t>.</w:t>
      </w:r>
    </w:p>
    <w:p w14:paraId="1D534BEC" w14:textId="77777777" w:rsidR="006D6132" w:rsidRPr="006D6132" w:rsidRDefault="006D6132" w:rsidP="006D6132">
      <w:pPr>
        <w:spacing w:line="360" w:lineRule="auto"/>
        <w:rPr>
          <w:rFonts w:ascii="Arial" w:hAnsi="Arial" w:cs="Arial"/>
        </w:rPr>
      </w:pPr>
    </w:p>
    <w:p w14:paraId="1F94529C" w14:textId="77777777" w:rsidR="006D6132" w:rsidRPr="006D6132" w:rsidRDefault="006D6132" w:rsidP="006D6132">
      <w:pPr>
        <w:rPr>
          <w:rFonts w:ascii="Arial" w:hAnsi="Arial" w:cs="Arial"/>
        </w:rPr>
      </w:pPr>
    </w:p>
    <w:p w14:paraId="7DAD5A6F" w14:textId="77777777" w:rsidR="00C244A7" w:rsidRPr="006D6132" w:rsidRDefault="00C244A7"/>
    <w:sectPr w:rsidR="00C244A7" w:rsidRPr="006D6132" w:rsidSect="004E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32"/>
    <w:rsid w:val="004E66E4"/>
    <w:rsid w:val="006D6132"/>
    <w:rsid w:val="008C4A39"/>
    <w:rsid w:val="00C2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FDA7"/>
  <w15:chartTrackingRefBased/>
  <w15:docId w15:val="{79C9ECC9-6110-4707-A838-868B29BB4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1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6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n Gross</dc:creator>
  <cp:keywords/>
  <dc:description/>
  <cp:lastModifiedBy>Alden Gross</cp:lastModifiedBy>
  <cp:revision>3</cp:revision>
  <dcterms:created xsi:type="dcterms:W3CDTF">2023-09-26T11:30:00Z</dcterms:created>
  <dcterms:modified xsi:type="dcterms:W3CDTF">2024-01-10T22:31:00Z</dcterms:modified>
</cp:coreProperties>
</file>